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1625" w:type="dxa"/>
        <w:tblInd w:w="-1565" w:type="dxa"/>
        <w:tblLook w:val="04A0" w:firstRow="1" w:lastRow="0" w:firstColumn="1" w:lastColumn="0" w:noHBand="0" w:noVBand="1"/>
      </w:tblPr>
      <w:tblGrid>
        <w:gridCol w:w="1967"/>
        <w:gridCol w:w="498"/>
        <w:gridCol w:w="2356"/>
        <w:gridCol w:w="2268"/>
        <w:gridCol w:w="2268"/>
        <w:gridCol w:w="2268"/>
      </w:tblGrid>
      <w:tr w:rsidR="00184BE4" w:rsidRPr="00EC07D6" w14:paraId="6D201CCE" w14:textId="77777777" w:rsidTr="00464DB6">
        <w:tc>
          <w:tcPr>
            <w:tcW w:w="2465" w:type="dxa"/>
            <w:gridSpan w:val="2"/>
            <w:vAlign w:val="center"/>
          </w:tcPr>
          <w:p w14:paraId="3BCAAD22" w14:textId="7D0751AA" w:rsidR="00EC07D6" w:rsidRPr="00EC07D6" w:rsidRDefault="00EC07D6" w:rsidP="00464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2356" w:type="dxa"/>
            <w:vAlign w:val="center"/>
          </w:tcPr>
          <w:p w14:paraId="6960BD67" w14:textId="667D3DD2" w:rsidR="00EC07D6" w:rsidRPr="00EC07D6" w:rsidRDefault="00EC07D6" w:rsidP="00464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Junior Pathologist #1</w:t>
            </w:r>
          </w:p>
        </w:tc>
        <w:tc>
          <w:tcPr>
            <w:tcW w:w="2268" w:type="dxa"/>
            <w:vAlign w:val="center"/>
          </w:tcPr>
          <w:p w14:paraId="3F4F0045" w14:textId="034D70DA" w:rsidR="00EC07D6" w:rsidRPr="00EC07D6" w:rsidRDefault="00EC07D6" w:rsidP="00464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Junior Pathologist #2</w:t>
            </w:r>
          </w:p>
        </w:tc>
        <w:tc>
          <w:tcPr>
            <w:tcW w:w="2268" w:type="dxa"/>
            <w:vAlign w:val="center"/>
          </w:tcPr>
          <w:p w14:paraId="54CA2777" w14:textId="637D94C9" w:rsidR="00EC07D6" w:rsidRPr="00EC07D6" w:rsidRDefault="00EC07D6" w:rsidP="00464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Senior Pathologist #1</w:t>
            </w:r>
          </w:p>
        </w:tc>
        <w:tc>
          <w:tcPr>
            <w:tcW w:w="2268" w:type="dxa"/>
            <w:vAlign w:val="center"/>
          </w:tcPr>
          <w:p w14:paraId="6A58D63F" w14:textId="593A6AF9" w:rsidR="00EC07D6" w:rsidRPr="00EC07D6" w:rsidRDefault="00EC07D6" w:rsidP="00464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>Senior Pathologist #2</w:t>
            </w:r>
          </w:p>
        </w:tc>
      </w:tr>
      <w:tr w:rsidR="00F52408" w:rsidRPr="00EC07D6" w14:paraId="02A7DA8C" w14:textId="77777777" w:rsidTr="00464DB6">
        <w:tc>
          <w:tcPr>
            <w:tcW w:w="2465" w:type="dxa"/>
            <w:gridSpan w:val="2"/>
            <w:vAlign w:val="center"/>
          </w:tcPr>
          <w:p w14:paraId="03FDF696" w14:textId="46A9EF6B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 xml:space="preserve">Lymph node. </w:t>
            </w:r>
            <w:r>
              <w:rPr>
                <w:rFonts w:ascii="Times New Roman" w:hAnsi="Times New Roman" w:cs="Times New Roman"/>
                <w:b/>
                <w:bCs/>
              </w:rPr>
              <w:t>CD10</w:t>
            </w:r>
          </w:p>
        </w:tc>
        <w:tc>
          <w:tcPr>
            <w:tcW w:w="2356" w:type="dxa"/>
            <w:vAlign w:val="center"/>
          </w:tcPr>
          <w:p w14:paraId="40E993C3" w14:textId="1152AED1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5BD66D50" w14:textId="3B35BBBB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4C2C8F39" w14:textId="2F6AEB78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647F4C88" w14:textId="1DC50715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F52408" w:rsidRPr="00EC07D6" w14:paraId="5CD9E61F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4D552831" w14:textId="06BDEFC2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356" w:type="dxa"/>
            <w:vAlign w:val="center"/>
          </w:tcPr>
          <w:p w14:paraId="56F3BECF" w14:textId="0ACD8D43" w:rsidR="00F52408" w:rsidRPr="00184BE4" w:rsidRDefault="00F52408" w:rsidP="00F524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BE4">
              <w:rPr>
                <w:rFonts w:ascii="Times New Roman" w:hAnsi="Times New Roman" w:cs="Times New Roman"/>
                <w:b/>
                <w:bCs/>
              </w:rPr>
              <w:t>Weak staining. DAD</w:t>
            </w:r>
          </w:p>
        </w:tc>
        <w:tc>
          <w:tcPr>
            <w:tcW w:w="2268" w:type="dxa"/>
            <w:vAlign w:val="center"/>
          </w:tcPr>
          <w:p w14:paraId="5FEBF153" w14:textId="56F52A6F" w:rsidR="00F52408" w:rsidRPr="00175EC7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 w:rsidRPr="00175EC7"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7995ED18" w14:textId="628641A3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 w:rsidRPr="00184BE4">
              <w:rPr>
                <w:rFonts w:ascii="Times New Roman" w:hAnsi="Times New Roman" w:cs="Times New Roman"/>
                <w:b/>
                <w:bCs/>
              </w:rPr>
              <w:t>Weak staining</w:t>
            </w:r>
            <w:r w:rsidR="00BA4396">
              <w:rPr>
                <w:rFonts w:ascii="Times New Roman" w:hAnsi="Times New Roman" w:cs="Times New Roman"/>
                <w:b/>
                <w:bCs/>
              </w:rPr>
              <w:t>*</w:t>
            </w:r>
            <w:r w:rsidRPr="00184BE4">
              <w:rPr>
                <w:rFonts w:ascii="Times New Roman" w:hAnsi="Times New Roman" w:cs="Times New Roman"/>
                <w:b/>
                <w:bCs/>
              </w:rPr>
              <w:t>. DAD</w:t>
            </w:r>
          </w:p>
        </w:tc>
        <w:tc>
          <w:tcPr>
            <w:tcW w:w="2268" w:type="dxa"/>
            <w:vAlign w:val="center"/>
          </w:tcPr>
          <w:p w14:paraId="07B599CC" w14:textId="3A90AE9A" w:rsidR="00F52408" w:rsidRPr="00F52408" w:rsidRDefault="00F52408" w:rsidP="00F524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Moderate staining</w:t>
            </w:r>
            <w:r w:rsidR="00BA4396">
              <w:rPr>
                <w:rFonts w:ascii="Times New Roman" w:hAnsi="Times New Roman" w:cs="Times New Roman"/>
                <w:b/>
                <w:bCs/>
              </w:rPr>
              <w:t>*</w:t>
            </w:r>
            <w:r w:rsidRPr="00F52408">
              <w:rPr>
                <w:rFonts w:ascii="Times New Roman" w:hAnsi="Times New Roman" w:cs="Times New Roman"/>
                <w:b/>
                <w:bCs/>
              </w:rPr>
              <w:t>. DAD</w:t>
            </w:r>
          </w:p>
        </w:tc>
      </w:tr>
      <w:tr w:rsidR="00F52408" w:rsidRPr="00EC07D6" w14:paraId="29C19383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3C3EA6F2" w14:textId="256AC1C2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4A975F9E" w14:textId="43FEB218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2C3BFD34" w14:textId="7CF9235D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146D6E56" w14:textId="7304B51B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452EA6CB" w14:textId="699D1163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Moderate staining</w:t>
            </w:r>
            <w:r w:rsidR="00BA4396">
              <w:rPr>
                <w:rFonts w:ascii="Times New Roman" w:hAnsi="Times New Roman" w:cs="Times New Roman"/>
                <w:b/>
                <w:bCs/>
              </w:rPr>
              <w:t>*</w:t>
            </w:r>
            <w:r w:rsidRPr="00F52408">
              <w:rPr>
                <w:rFonts w:ascii="Times New Roman" w:hAnsi="Times New Roman" w:cs="Times New Roman"/>
                <w:b/>
                <w:bCs/>
              </w:rPr>
              <w:t>. DAD</w:t>
            </w:r>
          </w:p>
        </w:tc>
      </w:tr>
      <w:tr w:rsidR="00F52408" w:rsidRPr="00EC07D6" w14:paraId="13E7BD0E" w14:textId="77777777" w:rsidTr="00464DB6">
        <w:tc>
          <w:tcPr>
            <w:tcW w:w="2465" w:type="dxa"/>
            <w:gridSpan w:val="2"/>
            <w:vAlign w:val="center"/>
          </w:tcPr>
          <w:p w14:paraId="1A9DF7A3" w14:textId="18F95792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 xml:space="preserve">Lymph node. </w:t>
            </w:r>
            <w:r>
              <w:rPr>
                <w:rFonts w:ascii="Times New Roman" w:hAnsi="Times New Roman" w:cs="Times New Roman"/>
                <w:b/>
                <w:bCs/>
              </w:rPr>
              <w:t>CD20</w:t>
            </w:r>
          </w:p>
        </w:tc>
        <w:tc>
          <w:tcPr>
            <w:tcW w:w="2356" w:type="dxa"/>
            <w:vAlign w:val="center"/>
          </w:tcPr>
          <w:p w14:paraId="3931E3C9" w14:textId="4678044B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49FC5901" w14:textId="1AC8EDA8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70EF6409" w14:textId="73CD5A82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2ADDA3F5" w14:textId="61CF17DC" w:rsidR="00F52408" w:rsidRPr="00EC07D6" w:rsidRDefault="00F52408" w:rsidP="00F524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6584371F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2760F619" w14:textId="067D1DB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4DCDF546" w14:textId="06E3433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71475040" w14:textId="14DE709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57DE8E93" w14:textId="3424E330" w:rsidR="00BA4396" w:rsidRPr="00BA4396" w:rsidRDefault="00BA4396" w:rsidP="00BA4396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BA4396">
              <w:rPr>
                <w:rFonts w:ascii="Times New Roman" w:hAnsi="Times New Roman" w:cs="Times New Roman"/>
              </w:rPr>
              <w:t>Weak staining*. AD</w:t>
            </w:r>
          </w:p>
        </w:tc>
        <w:tc>
          <w:tcPr>
            <w:tcW w:w="2268" w:type="dxa"/>
            <w:vAlign w:val="center"/>
          </w:tcPr>
          <w:p w14:paraId="101089D4" w14:textId="49B104E4" w:rsidR="00BA4396" w:rsidRPr="00F52408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Strong staining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F52408">
              <w:rPr>
                <w:rFonts w:ascii="Times New Roman" w:hAnsi="Times New Roman" w:cs="Times New Roman"/>
                <w:b/>
                <w:bCs/>
              </w:rPr>
              <w:t>. DAD</w:t>
            </w:r>
          </w:p>
        </w:tc>
      </w:tr>
      <w:tr w:rsidR="00BA4396" w:rsidRPr="00EC07D6" w14:paraId="21E9A1CA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496EDDED" w14:textId="1A4A3808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3D44988D" w14:textId="1B8E14F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0B9D2FB2" w14:textId="349159F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283B644E" w14:textId="4A5D616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0983D75C" w14:textId="62A89F8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0AFBA4C4" w14:textId="77777777" w:rsidTr="00464DB6">
        <w:tc>
          <w:tcPr>
            <w:tcW w:w="2465" w:type="dxa"/>
            <w:gridSpan w:val="2"/>
            <w:vAlign w:val="center"/>
          </w:tcPr>
          <w:p w14:paraId="5C516ABC" w14:textId="7BE4F166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 xml:space="preserve">Lymph node. </w:t>
            </w:r>
            <w:r>
              <w:rPr>
                <w:rFonts w:ascii="Times New Roman" w:hAnsi="Times New Roman" w:cs="Times New Roman"/>
                <w:b/>
                <w:bCs/>
              </w:rPr>
              <w:t>CD45</w:t>
            </w:r>
          </w:p>
        </w:tc>
        <w:tc>
          <w:tcPr>
            <w:tcW w:w="2356" w:type="dxa"/>
            <w:vAlign w:val="center"/>
          </w:tcPr>
          <w:p w14:paraId="3A78879D" w14:textId="6E8882D8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3CF7594B" w14:textId="5DCAEFE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7829621E" w14:textId="797AD76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66A60ADD" w14:textId="3F871EA5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70F0322F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7C77D7DD" w14:textId="43B86783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1CA14388" w14:textId="51AFA74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71A887C1" w14:textId="1F70A550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696CDEA9" w14:textId="5CDD749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BA4396">
              <w:rPr>
                <w:rFonts w:ascii="Times New Roman" w:hAnsi="Times New Roman" w:cs="Times New Roman"/>
              </w:rPr>
              <w:t>Weak staining*. AD</w:t>
            </w:r>
          </w:p>
        </w:tc>
        <w:tc>
          <w:tcPr>
            <w:tcW w:w="2268" w:type="dxa"/>
            <w:vAlign w:val="center"/>
          </w:tcPr>
          <w:p w14:paraId="10A6FACD" w14:textId="27157752" w:rsidR="00BA4396" w:rsidRPr="00F52408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Strong staining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F52408">
              <w:rPr>
                <w:rFonts w:ascii="Times New Roman" w:hAnsi="Times New Roman" w:cs="Times New Roman"/>
                <w:b/>
                <w:bCs/>
              </w:rPr>
              <w:t>. DAD</w:t>
            </w:r>
          </w:p>
        </w:tc>
      </w:tr>
      <w:tr w:rsidR="00BA4396" w:rsidRPr="00EC07D6" w14:paraId="43C48418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49C21941" w14:textId="6E289C5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364FA6E9" w14:textId="7C6AADAC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28C2F962" w14:textId="3F82B83E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5AE5FC0B" w14:textId="7E5DEEE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44030ADC" w14:textId="5ADB6BE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</w:tr>
      <w:tr w:rsidR="00BA4396" w:rsidRPr="00EC07D6" w14:paraId="400B7659" w14:textId="77777777" w:rsidTr="00464DB6">
        <w:tc>
          <w:tcPr>
            <w:tcW w:w="2465" w:type="dxa"/>
            <w:gridSpan w:val="2"/>
            <w:vAlign w:val="center"/>
          </w:tcPr>
          <w:p w14:paraId="650C7551" w14:textId="73C710DC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EC07D6">
              <w:rPr>
                <w:rFonts w:ascii="Times New Roman" w:hAnsi="Times New Roman" w:cs="Times New Roman"/>
                <w:b/>
                <w:bCs/>
              </w:rPr>
              <w:t xml:space="preserve">Lymph node. </w:t>
            </w:r>
            <w:r>
              <w:rPr>
                <w:rFonts w:ascii="Times New Roman" w:hAnsi="Times New Roman" w:cs="Times New Roman"/>
                <w:b/>
                <w:bCs/>
              </w:rPr>
              <w:t>BCL6</w:t>
            </w:r>
          </w:p>
        </w:tc>
        <w:tc>
          <w:tcPr>
            <w:tcW w:w="2356" w:type="dxa"/>
            <w:vAlign w:val="center"/>
          </w:tcPr>
          <w:p w14:paraId="29FD9425" w14:textId="4D819B3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0029229E" w14:textId="27865449" w:rsidR="00BA4396" w:rsidRPr="00175EC7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5EC7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4521AC57" w14:textId="0B50B0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37DD4E23" w14:textId="494D540C" w:rsidR="00BA4396" w:rsidRPr="00F52408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</w:tr>
      <w:tr w:rsidR="00BA4396" w:rsidRPr="00EC07D6" w14:paraId="4EF8442D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12C801D0" w14:textId="002CB7B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356" w:type="dxa"/>
            <w:vAlign w:val="center"/>
          </w:tcPr>
          <w:p w14:paraId="1DFA34FF" w14:textId="7B171161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22CFE977" w14:textId="56EE6B2A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1D3C3101" w14:textId="224BB1C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2930C4BD" w14:textId="4998C00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</w:tr>
      <w:tr w:rsidR="00BA4396" w:rsidRPr="00EC07D6" w14:paraId="1658BA5D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255C510F" w14:textId="4A570BA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619E76B4" w14:textId="39229C1B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173CB175" w14:textId="3F8C34E0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0E7095B9" w14:textId="642FEE2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102C80E0" w14:textId="7D8F4C1E" w:rsidR="00BA4396" w:rsidRPr="00F52408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Weak staining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r w:rsidRPr="00F52408">
              <w:rPr>
                <w:rFonts w:ascii="Times New Roman" w:hAnsi="Times New Roman" w:cs="Times New Roman"/>
                <w:b/>
                <w:bCs/>
              </w:rPr>
              <w:t>. DAD</w:t>
            </w:r>
          </w:p>
        </w:tc>
      </w:tr>
      <w:tr w:rsidR="00BA4396" w:rsidRPr="00EC07D6" w14:paraId="05547C25" w14:textId="77777777" w:rsidTr="00464DB6">
        <w:tc>
          <w:tcPr>
            <w:tcW w:w="2465" w:type="dxa"/>
            <w:gridSpan w:val="2"/>
            <w:vAlign w:val="center"/>
          </w:tcPr>
          <w:p w14:paraId="707C6234" w14:textId="395380B4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CK7</w:t>
            </w:r>
          </w:p>
        </w:tc>
        <w:tc>
          <w:tcPr>
            <w:tcW w:w="2356" w:type="dxa"/>
            <w:vAlign w:val="center"/>
          </w:tcPr>
          <w:p w14:paraId="6ED04D0A" w14:textId="60DCAE56" w:rsidR="00BA4396" w:rsidRPr="00184BE4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BE4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4828650E" w14:textId="7F68976A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184BE4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50B99DA1" w14:textId="07A5BD4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268" w:type="dxa"/>
            <w:vAlign w:val="center"/>
          </w:tcPr>
          <w:p w14:paraId="7BE117A1" w14:textId="429043C9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408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</w:tr>
      <w:tr w:rsidR="00BA4396" w:rsidRPr="00EC07D6" w14:paraId="3BEF353A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5D4FF673" w14:textId="62D9D16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5FAE82C0" w14:textId="6976E5A9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44DAEBF2" w14:textId="48F6758B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1D9A87D8" w14:textId="69FCE22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4C5A36A5" w14:textId="66C33CC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0E4F193A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58B31DE8" w14:textId="0B878E14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6A8F2146" w14:textId="133C15F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0FFC6C06" w14:textId="7A52CA06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61C8E3BD" w14:textId="257CD34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72D5C763" w14:textId="5F156BC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</w:tr>
      <w:tr w:rsidR="00BA4396" w:rsidRPr="00EC07D6" w14:paraId="3150583C" w14:textId="77777777" w:rsidTr="00464DB6">
        <w:tc>
          <w:tcPr>
            <w:tcW w:w="2465" w:type="dxa"/>
            <w:gridSpan w:val="2"/>
            <w:vAlign w:val="center"/>
          </w:tcPr>
          <w:p w14:paraId="23566ED3" w14:textId="0ECFE50F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CK7</w:t>
            </w:r>
          </w:p>
        </w:tc>
        <w:tc>
          <w:tcPr>
            <w:tcW w:w="2356" w:type="dxa"/>
            <w:vAlign w:val="center"/>
          </w:tcPr>
          <w:p w14:paraId="45E64A14" w14:textId="5F2E475A" w:rsidR="00BA439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2EB4A84D" w14:textId="4C4055B0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63A94CF0" w14:textId="21EDFDD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268" w:type="dxa"/>
            <w:vAlign w:val="center"/>
          </w:tcPr>
          <w:p w14:paraId="70F99184" w14:textId="3252674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3A344BDB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7663618A" w14:textId="034EF6B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5DA1DF7F" w14:textId="03D10C11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2607FF5A" w14:textId="619EA083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1BDBEEF9" w14:textId="60F1CD50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5F6B80AD" w14:textId="5C048EE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3F05C5FF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399B3672" w14:textId="5B899051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12849892" w14:textId="37496950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03DDE29F" w14:textId="1D809B5B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724BAF79" w14:textId="375E5D5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5C979A42" w14:textId="3A48E11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2F6B4F87" w14:textId="77777777" w:rsidTr="00464DB6">
        <w:tc>
          <w:tcPr>
            <w:tcW w:w="2465" w:type="dxa"/>
            <w:gridSpan w:val="2"/>
            <w:vAlign w:val="center"/>
          </w:tcPr>
          <w:p w14:paraId="460E1897" w14:textId="0451F719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P40</w:t>
            </w:r>
          </w:p>
        </w:tc>
        <w:tc>
          <w:tcPr>
            <w:tcW w:w="2356" w:type="dxa"/>
            <w:vAlign w:val="center"/>
          </w:tcPr>
          <w:p w14:paraId="25D22941" w14:textId="24466765" w:rsidR="00BA439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0A8578A2" w14:textId="12E597A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3D71A669" w14:textId="422EFF56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268" w:type="dxa"/>
            <w:vAlign w:val="center"/>
          </w:tcPr>
          <w:p w14:paraId="4C09CF87" w14:textId="2E28ECC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39D33520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07BBB485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356" w:type="dxa"/>
            <w:vAlign w:val="center"/>
          </w:tcPr>
          <w:p w14:paraId="4709124E" w14:textId="7B16186C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421018D2" w14:textId="78BCD5D5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7E950BFF" w14:textId="789C1BA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36FA426E" w14:textId="586E6F36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</w:tr>
      <w:tr w:rsidR="00BA4396" w:rsidRPr="00EC07D6" w14:paraId="1C84E660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76A9EB2E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6FB04CC1" w14:textId="22922A2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597D6A7E" w14:textId="69A0389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3B6B50A5" w14:textId="6DCAF92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1F01A0DC" w14:textId="2E656BC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6339FCCF" w14:textId="77777777" w:rsidTr="00464DB6">
        <w:tc>
          <w:tcPr>
            <w:tcW w:w="2465" w:type="dxa"/>
            <w:gridSpan w:val="2"/>
            <w:vAlign w:val="center"/>
          </w:tcPr>
          <w:p w14:paraId="3186AB2C" w14:textId="6C631688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EMA</w:t>
            </w:r>
          </w:p>
        </w:tc>
        <w:tc>
          <w:tcPr>
            <w:tcW w:w="2356" w:type="dxa"/>
            <w:vAlign w:val="center"/>
          </w:tcPr>
          <w:p w14:paraId="1661769A" w14:textId="01CE088C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184BE4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340FAD97" w14:textId="6A85C02E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184BE4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588343CF" w14:textId="200659D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268" w:type="dxa"/>
            <w:vAlign w:val="center"/>
          </w:tcPr>
          <w:p w14:paraId="3ECD40C1" w14:textId="4C4C07F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61344A3A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42A48317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3C45E6CB" w14:textId="2F11F11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60B3C0A0" w14:textId="08DE3D03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6AF1B3E2" w14:textId="1CFC2C5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*. AD</w:t>
            </w:r>
          </w:p>
        </w:tc>
        <w:tc>
          <w:tcPr>
            <w:tcW w:w="2268" w:type="dxa"/>
            <w:vAlign w:val="center"/>
          </w:tcPr>
          <w:p w14:paraId="558EC54F" w14:textId="379724C3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</w:tr>
      <w:tr w:rsidR="00BA4396" w:rsidRPr="00EC07D6" w14:paraId="6946A0A3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2E108DCE" w14:textId="77777777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4C1CDF8B" w14:textId="164DBB2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0AB8AAD2" w14:textId="50D75988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697DED2A" w14:textId="422CB09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1F004AE9" w14:textId="2390BA9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29177E4F" w14:textId="77777777" w:rsidTr="00464DB6">
        <w:tc>
          <w:tcPr>
            <w:tcW w:w="2465" w:type="dxa"/>
            <w:gridSpan w:val="2"/>
            <w:vAlign w:val="center"/>
          </w:tcPr>
          <w:p w14:paraId="558D7ECE" w14:textId="08D52925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in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EMA</w:t>
            </w:r>
          </w:p>
        </w:tc>
        <w:tc>
          <w:tcPr>
            <w:tcW w:w="2356" w:type="dxa"/>
            <w:vAlign w:val="center"/>
          </w:tcPr>
          <w:p w14:paraId="30468CC3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1D92EC35" w14:textId="7255D9E0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287C7F27" w14:textId="2EB2420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268" w:type="dxa"/>
            <w:vAlign w:val="center"/>
          </w:tcPr>
          <w:p w14:paraId="4B26C319" w14:textId="41B4AF23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3F38D3F3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05556994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38C0142E" w14:textId="148EF93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3BD2F224" w14:textId="17F3F944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26A02938" w14:textId="5BCBF55C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*. AD</w:t>
            </w:r>
          </w:p>
        </w:tc>
        <w:tc>
          <w:tcPr>
            <w:tcW w:w="2268" w:type="dxa"/>
            <w:vAlign w:val="center"/>
          </w:tcPr>
          <w:p w14:paraId="695A1086" w14:textId="010E7C49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29E25BD8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0227E101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4EEFA107" w14:textId="112D7B1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5A017631" w14:textId="37A2C22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05200ED2" w14:textId="1EF3769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39E539AC" w14:textId="43558FB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</w:tr>
      <w:tr w:rsidR="00BA4396" w:rsidRPr="004F068D" w14:paraId="746D1AC9" w14:textId="77777777" w:rsidTr="00464DB6">
        <w:tc>
          <w:tcPr>
            <w:tcW w:w="2465" w:type="dxa"/>
            <w:gridSpan w:val="2"/>
            <w:vAlign w:val="center"/>
          </w:tcPr>
          <w:p w14:paraId="6BEA3792" w14:textId="52869B10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vical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CK AE1AE3</w:t>
            </w:r>
          </w:p>
        </w:tc>
        <w:tc>
          <w:tcPr>
            <w:tcW w:w="2356" w:type="dxa"/>
            <w:vAlign w:val="center"/>
          </w:tcPr>
          <w:p w14:paraId="1362CE88" w14:textId="3AB93D6D" w:rsidR="00BA4396" w:rsidRPr="00464DB6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4DB6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5099FFDC" w14:textId="5FE2FED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 w:rsidRPr="00464DB6">
              <w:rPr>
                <w:rFonts w:ascii="Times New Roman" w:hAnsi="Times New Roman" w:cs="Times New Roman"/>
                <w:b/>
                <w:bCs/>
              </w:rPr>
              <w:t>Prefers AF</w:t>
            </w:r>
          </w:p>
        </w:tc>
        <w:tc>
          <w:tcPr>
            <w:tcW w:w="2268" w:type="dxa"/>
            <w:vAlign w:val="center"/>
          </w:tcPr>
          <w:p w14:paraId="3EF98D90" w14:textId="3D4D9F6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268" w:type="dxa"/>
            <w:vAlign w:val="center"/>
          </w:tcPr>
          <w:p w14:paraId="06B8A3B5" w14:textId="71391303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3EFAB183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18A98E87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356" w:type="dxa"/>
            <w:vAlign w:val="center"/>
          </w:tcPr>
          <w:p w14:paraId="3BCD8E1C" w14:textId="01E6FB4C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57D1A36F" w14:textId="086BF95D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2077BC4F" w14:textId="2E8D30E3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2C7FD427" w14:textId="299642BF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EC07D6" w14:paraId="545D652C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3278C429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5E0A1D01" w14:textId="534E8FDC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45078D79" w14:textId="314A1B56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4DCB3A31" w14:textId="79993BF1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08843E79" w14:textId="4E6D8C9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  <w:tr w:rsidR="00BA4396" w:rsidRPr="004F068D" w14:paraId="386FBA2A" w14:textId="77777777" w:rsidTr="00464DB6">
        <w:tc>
          <w:tcPr>
            <w:tcW w:w="2465" w:type="dxa"/>
            <w:gridSpan w:val="2"/>
            <w:vAlign w:val="center"/>
          </w:tcPr>
          <w:p w14:paraId="1DFF3230" w14:textId="7ABDBC4F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ervical lesion</w:t>
            </w:r>
            <w:r w:rsidRPr="00EC07D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TTF1</w:t>
            </w:r>
          </w:p>
        </w:tc>
        <w:tc>
          <w:tcPr>
            <w:tcW w:w="2356" w:type="dxa"/>
            <w:vAlign w:val="center"/>
          </w:tcPr>
          <w:p w14:paraId="62350FD0" w14:textId="77777777" w:rsidR="00BA439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28AC7721" w14:textId="64456095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7B62FB49" w14:textId="4F3D985D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  <w:tc>
          <w:tcPr>
            <w:tcW w:w="2268" w:type="dxa"/>
            <w:vAlign w:val="center"/>
          </w:tcPr>
          <w:p w14:paraId="1F4F189B" w14:textId="484A8F0F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fers FF</w:t>
            </w:r>
          </w:p>
        </w:tc>
      </w:tr>
      <w:tr w:rsidR="00BA4396" w:rsidRPr="00EC07D6" w14:paraId="78E6B2E2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3145BE84" w14:textId="77777777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GB"/>
              </w:rPr>
              <w:t>AF</w:t>
            </w:r>
          </w:p>
        </w:tc>
        <w:tc>
          <w:tcPr>
            <w:tcW w:w="2356" w:type="dxa"/>
            <w:vAlign w:val="center"/>
          </w:tcPr>
          <w:p w14:paraId="5BAA9EF3" w14:textId="022D475C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3BA0B7AE" w14:textId="5836791D" w:rsidR="00BA4396" w:rsidRPr="004F068D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1FB35B2A" w14:textId="24D227E2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  <w:tc>
          <w:tcPr>
            <w:tcW w:w="2268" w:type="dxa"/>
            <w:vAlign w:val="center"/>
          </w:tcPr>
          <w:p w14:paraId="3EBD22A4" w14:textId="06FFFD88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taining. AD</w:t>
            </w:r>
          </w:p>
        </w:tc>
      </w:tr>
      <w:tr w:rsidR="00BA4396" w:rsidRPr="00EC07D6" w14:paraId="7B519B27" w14:textId="77777777" w:rsidTr="00464DB6">
        <w:trPr>
          <w:gridBefore w:val="1"/>
          <w:wBefore w:w="1967" w:type="dxa"/>
        </w:trPr>
        <w:tc>
          <w:tcPr>
            <w:tcW w:w="498" w:type="dxa"/>
            <w:vAlign w:val="center"/>
          </w:tcPr>
          <w:p w14:paraId="456988FA" w14:textId="77777777" w:rsidR="00BA4396" w:rsidRDefault="00BA4396" w:rsidP="00BA43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</w:t>
            </w:r>
          </w:p>
        </w:tc>
        <w:tc>
          <w:tcPr>
            <w:tcW w:w="2356" w:type="dxa"/>
            <w:vAlign w:val="center"/>
          </w:tcPr>
          <w:p w14:paraId="7CB8C8D7" w14:textId="63E700D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57FDE122" w14:textId="76AAF128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staining. AD</w:t>
            </w:r>
          </w:p>
        </w:tc>
        <w:tc>
          <w:tcPr>
            <w:tcW w:w="2268" w:type="dxa"/>
            <w:vAlign w:val="center"/>
          </w:tcPr>
          <w:p w14:paraId="41B2A719" w14:textId="3A19304B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  <w:tc>
          <w:tcPr>
            <w:tcW w:w="2268" w:type="dxa"/>
            <w:vAlign w:val="center"/>
          </w:tcPr>
          <w:p w14:paraId="7DC14A70" w14:textId="673F4A0A" w:rsidR="00BA4396" w:rsidRPr="00EC07D6" w:rsidRDefault="00BA4396" w:rsidP="00BA4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taining. AD</w:t>
            </w:r>
          </w:p>
        </w:tc>
      </w:tr>
    </w:tbl>
    <w:p w14:paraId="03952070" w14:textId="51BB0A2A" w:rsidR="006700AD" w:rsidRPr="00EC07D6" w:rsidRDefault="006700AD" w:rsidP="00EC07D6">
      <w:pPr>
        <w:jc w:val="center"/>
        <w:rPr>
          <w:rFonts w:ascii="Times New Roman" w:hAnsi="Times New Roman" w:cs="Times New Roman"/>
        </w:rPr>
      </w:pPr>
    </w:p>
    <w:p w14:paraId="154BD24B" w14:textId="1DF1320C" w:rsidR="00EC07D6" w:rsidRPr="00EC07D6" w:rsidRDefault="00EC07D6" w:rsidP="00EC07D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EC07D6">
        <w:rPr>
          <w:rFonts w:ascii="Times New Roman" w:hAnsi="Times New Roman" w:cs="Times New Roman"/>
          <w:b/>
          <w:bCs/>
          <w:lang w:val="en-GB"/>
        </w:rPr>
        <w:t xml:space="preserve">Figure 1. Main Results of the </w:t>
      </w:r>
      <w:r w:rsidR="00AA0D07">
        <w:rPr>
          <w:rFonts w:ascii="Times New Roman" w:hAnsi="Times New Roman" w:cs="Times New Roman"/>
          <w:b/>
          <w:bCs/>
          <w:lang w:val="en-GB"/>
        </w:rPr>
        <w:t>IHQ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C07D6">
        <w:rPr>
          <w:rFonts w:ascii="Times New Roman" w:hAnsi="Times New Roman" w:cs="Times New Roman"/>
          <w:b/>
          <w:bCs/>
          <w:lang w:val="en-GB"/>
        </w:rPr>
        <w:t>questionnaire.</w:t>
      </w:r>
    </w:p>
    <w:p w14:paraId="31650B6A" w14:textId="4EBC5967" w:rsidR="00EC07D6" w:rsidRPr="00BA4396" w:rsidRDefault="00AA0D07" w:rsidP="00EC07D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IHQ</w:t>
      </w:r>
      <w:r w:rsidRPr="00AA0D07">
        <w:rPr>
          <w:rFonts w:ascii="Times New Roman" w:hAnsi="Times New Roman" w:cs="Times New Roman"/>
          <w:lang w:val="en-GB"/>
        </w:rPr>
        <w:t>: Immunohistochemical staining;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4F068D">
        <w:rPr>
          <w:rFonts w:ascii="Times New Roman" w:hAnsi="Times New Roman" w:cs="Times New Roman"/>
          <w:b/>
          <w:bCs/>
          <w:lang w:val="en-GB"/>
        </w:rPr>
        <w:t xml:space="preserve">AF: </w:t>
      </w:r>
      <w:r w:rsidR="004F068D" w:rsidRPr="004F068D">
        <w:rPr>
          <w:rFonts w:ascii="Times New Roman" w:hAnsi="Times New Roman" w:cs="Times New Roman"/>
          <w:lang w:val="en-GB"/>
        </w:rPr>
        <w:t>Ethyl-alcohol 70% fixation;</w:t>
      </w:r>
      <w:r w:rsidR="004F068D">
        <w:rPr>
          <w:rFonts w:ascii="Times New Roman" w:hAnsi="Times New Roman" w:cs="Times New Roman"/>
          <w:b/>
          <w:bCs/>
          <w:lang w:val="en-GB"/>
        </w:rPr>
        <w:t xml:space="preserve"> FF: </w:t>
      </w:r>
      <w:r w:rsidR="004F068D" w:rsidRPr="004F068D">
        <w:rPr>
          <w:rFonts w:ascii="Times New Roman" w:hAnsi="Times New Roman" w:cs="Times New Roman"/>
          <w:lang w:val="en-GB"/>
        </w:rPr>
        <w:t xml:space="preserve">Formalin 10% fixation; </w:t>
      </w:r>
      <w:r w:rsidR="00EC07D6" w:rsidRPr="00EC07D6">
        <w:rPr>
          <w:rFonts w:ascii="Times New Roman" w:hAnsi="Times New Roman" w:cs="Times New Roman"/>
          <w:b/>
          <w:bCs/>
          <w:lang w:val="en-GB"/>
        </w:rPr>
        <w:t>AD</w:t>
      </w:r>
      <w:r w:rsidR="00EC07D6" w:rsidRPr="00EC07D6">
        <w:rPr>
          <w:rFonts w:ascii="Times New Roman" w:hAnsi="Times New Roman" w:cs="Times New Roman"/>
          <w:lang w:val="en-GB"/>
        </w:rPr>
        <w:t xml:space="preserve">: Allows </w:t>
      </w:r>
      <w:r>
        <w:rPr>
          <w:rFonts w:ascii="Times New Roman" w:hAnsi="Times New Roman" w:cs="Times New Roman"/>
          <w:lang w:val="en-GB"/>
        </w:rPr>
        <w:t>distinction between cytoplasmic or nuclear staining</w:t>
      </w:r>
      <w:r w:rsidR="00EC07D6" w:rsidRPr="00EC07D6">
        <w:rPr>
          <w:rFonts w:ascii="Times New Roman" w:hAnsi="Times New Roman" w:cs="Times New Roman"/>
          <w:lang w:val="en-GB"/>
        </w:rPr>
        <w:t xml:space="preserve">. </w:t>
      </w:r>
      <w:r w:rsidR="00EC07D6" w:rsidRPr="00EC07D6">
        <w:rPr>
          <w:rFonts w:ascii="Times New Roman" w:hAnsi="Times New Roman" w:cs="Times New Roman"/>
          <w:b/>
          <w:bCs/>
          <w:lang w:val="en-GB"/>
        </w:rPr>
        <w:t>DAD</w:t>
      </w:r>
      <w:r w:rsidR="00EC07D6" w:rsidRPr="00EC07D6">
        <w:rPr>
          <w:rFonts w:ascii="Times New Roman" w:hAnsi="Times New Roman" w:cs="Times New Roman"/>
          <w:lang w:val="en-GB"/>
        </w:rPr>
        <w:t xml:space="preserve">: Doesn’t allow </w:t>
      </w:r>
      <w:r>
        <w:rPr>
          <w:rFonts w:ascii="Times New Roman" w:hAnsi="Times New Roman" w:cs="Times New Roman"/>
          <w:lang w:val="en-GB"/>
        </w:rPr>
        <w:t>distinction between cytoplasmic or nuclear staining</w:t>
      </w:r>
      <w:r w:rsidR="001B3FD4">
        <w:rPr>
          <w:rFonts w:ascii="Times New Roman" w:hAnsi="Times New Roman" w:cs="Times New Roman"/>
          <w:lang w:val="en-GB"/>
        </w:rPr>
        <w:t xml:space="preserve">; </w:t>
      </w:r>
      <w:r w:rsidR="001B3FD4" w:rsidRPr="001B3FD4">
        <w:rPr>
          <w:rFonts w:ascii="Times New Roman" w:hAnsi="Times New Roman" w:cs="Times New Roman"/>
          <w:b/>
          <w:bCs/>
          <w:lang w:val="en-GB"/>
        </w:rPr>
        <w:t>NP</w:t>
      </w:r>
      <w:r w:rsidR="001B3FD4">
        <w:rPr>
          <w:rFonts w:ascii="Times New Roman" w:hAnsi="Times New Roman" w:cs="Times New Roman"/>
          <w:lang w:val="en-GB"/>
        </w:rPr>
        <w:t>: Doesn´t have preferences between both stainings</w:t>
      </w:r>
      <w:r w:rsidR="00BA4396">
        <w:rPr>
          <w:rFonts w:ascii="Times New Roman" w:hAnsi="Times New Roman" w:cs="Times New Roman"/>
          <w:lang w:val="en-GB"/>
        </w:rPr>
        <w:t xml:space="preserve"> </w:t>
      </w:r>
      <w:r w:rsidR="00BA4396" w:rsidRPr="00E868E0">
        <w:rPr>
          <w:rFonts w:ascii="Times New Roman" w:hAnsi="Times New Roman" w:cs="Times New Roman"/>
          <w:b/>
          <w:bCs/>
          <w:lang w:val="en-GB"/>
        </w:rPr>
        <w:t>*</w:t>
      </w:r>
      <w:r w:rsidR="00BA4396" w:rsidRPr="00BA4396">
        <w:rPr>
          <w:rFonts w:ascii="Times New Roman" w:hAnsi="Times New Roman" w:cs="Times New Roman"/>
          <w:lang w:val="en-GB"/>
        </w:rPr>
        <w:t>: refers artifact</w:t>
      </w:r>
    </w:p>
    <w:sectPr w:rsidR="00EC07D6" w:rsidRPr="00BA4396" w:rsidSect="00D80EE4">
      <w:pgSz w:w="11906" w:h="16838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C9"/>
    <w:rsid w:val="00094B43"/>
    <w:rsid w:val="000A1FC9"/>
    <w:rsid w:val="00175EC7"/>
    <w:rsid w:val="00184BE4"/>
    <w:rsid w:val="001A4C12"/>
    <w:rsid w:val="001B3FD4"/>
    <w:rsid w:val="00464DB6"/>
    <w:rsid w:val="004F068D"/>
    <w:rsid w:val="006700AD"/>
    <w:rsid w:val="00AA0D07"/>
    <w:rsid w:val="00BA4396"/>
    <w:rsid w:val="00D80EE4"/>
    <w:rsid w:val="00DF469D"/>
    <w:rsid w:val="00E868E0"/>
    <w:rsid w:val="00EC07D6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1B582D"/>
  <w15:chartTrackingRefBased/>
  <w15:docId w15:val="{9F48E50A-AE05-4207-AF94-8810789B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57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9</cp:revision>
  <dcterms:created xsi:type="dcterms:W3CDTF">2024-01-09T18:08:00Z</dcterms:created>
  <dcterms:modified xsi:type="dcterms:W3CDTF">2024-01-1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f23d0beacc5481c45e7552b203e6d339e15a54d374fbe1d018ef05abeda9f9</vt:lpwstr>
  </property>
</Properties>
</file>